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C2B9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details of excluded studie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5"/>
        <w:gridCol w:w="1852"/>
        <w:gridCol w:w="1482"/>
        <w:gridCol w:w="1805"/>
        <w:gridCol w:w="1602"/>
        <w:gridCol w:w="1418"/>
      </w:tblGrid>
      <w:tr w14:paraId="24D8F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54538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tudies</w:t>
            </w:r>
          </w:p>
        </w:tc>
        <w:tc>
          <w:tcPr>
            <w:tcW w:w="0" w:type="auto"/>
            <w:vAlign w:val="center"/>
          </w:tcPr>
          <w:p w14:paraId="6515A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Not randomized controlled trial</w:t>
            </w:r>
          </w:p>
        </w:tc>
        <w:tc>
          <w:tcPr>
            <w:tcW w:w="0" w:type="auto"/>
            <w:vAlign w:val="center"/>
          </w:tcPr>
          <w:p w14:paraId="0A510A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Not dysphagia adults</w:t>
            </w:r>
          </w:p>
        </w:tc>
        <w:tc>
          <w:tcPr>
            <w:tcW w:w="0" w:type="auto"/>
            <w:vAlign w:val="center"/>
          </w:tcPr>
          <w:p w14:paraId="620770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Not gamified swallowing exercise</w:t>
            </w:r>
          </w:p>
        </w:tc>
        <w:tc>
          <w:tcPr>
            <w:tcW w:w="0" w:type="auto"/>
            <w:vAlign w:val="center"/>
          </w:tcPr>
          <w:p w14:paraId="527F01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Not interesting outcomes</w:t>
            </w:r>
          </w:p>
        </w:tc>
        <w:tc>
          <w:tcPr>
            <w:tcW w:w="0" w:type="auto"/>
            <w:vAlign w:val="center"/>
          </w:tcPr>
          <w:p w14:paraId="6D77B7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Data was not available</w:t>
            </w:r>
          </w:p>
        </w:tc>
      </w:tr>
      <w:tr w14:paraId="1113A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1C36FD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Game changer epidemiological studies</w:t>
            </w:r>
          </w:p>
        </w:tc>
        <w:tc>
          <w:tcPr>
            <w:tcW w:w="0" w:type="auto"/>
          </w:tcPr>
          <w:p w14:paraId="45765C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68CD5D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97DEC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ED5D68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C9527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071F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3B0B897E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An intensive neurorehabilitation programme with sEMG biofeedback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to improve swallowing in idiopathic Parkinson's disease (IPD): A feasibility study</w:t>
            </w:r>
          </w:p>
        </w:tc>
        <w:tc>
          <w:tcPr>
            <w:tcW w:w="0" w:type="auto"/>
          </w:tcPr>
          <w:p w14:paraId="44A6836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430B33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FD3BF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956FE2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9619A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7DDF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25ED4A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Interactive gaming for evaluating dysphagia in ICU patients</w:t>
            </w:r>
          </w:p>
        </w:tc>
        <w:tc>
          <w:tcPr>
            <w:tcW w:w="0" w:type="auto"/>
          </w:tcPr>
          <w:p w14:paraId="2A0D2B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564E156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C98BA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A3F8F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37EF08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F804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BF9121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A novel virtual reality blowgun game for rehabilitation of older adults: A preliminary case series</w:t>
            </w:r>
          </w:p>
        </w:tc>
        <w:tc>
          <w:tcPr>
            <w:tcW w:w="0" w:type="auto"/>
          </w:tcPr>
          <w:p w14:paraId="582F61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CC8B6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B09F2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7B8097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50F97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A09B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E3A587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Rehabilitation in patients with cerebellar ataxias</w:t>
            </w:r>
          </w:p>
        </w:tc>
        <w:tc>
          <w:tcPr>
            <w:tcW w:w="0" w:type="auto"/>
          </w:tcPr>
          <w:p w14:paraId="165223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682ACD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D1FB1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3F863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B0280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6726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86BB76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Swallowing Training Combined With Game-Based Biofeedback in Poststroke Dysphagia</w:t>
            </w:r>
          </w:p>
        </w:tc>
        <w:tc>
          <w:tcPr>
            <w:tcW w:w="0" w:type="auto"/>
          </w:tcPr>
          <w:p w14:paraId="38D284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7F32B6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788E64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9F78CC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8E1B8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8EA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5D892355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Tongue motor training support system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11D5C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E6344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14ED5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86166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BB4248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C485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643EEB9B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.Treatment of Dysphagia with Biofeedback and Functional Electrical Stimulation in a Patient with Wallenberg Syndrome: A Prospective Case Repor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CE18C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3DC9E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1B9A6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A36B04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F15A4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4425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DB35B9E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.Based on A Gamified Mobile Platformto Construct an Intervention Program for Swallowing Exerciseof Radiotherapy-Related Head and Neck Cancer Patients (Chinese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4CEC3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B2326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E819A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CFF36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5DA56D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D216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4F638430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ffect of Oral Health Education Using a Mobile App (OHEMA) on the Oral Health and Swallowing-Related Quality of Life in Community-Based Integrated Care of the Elderly: A Randomized Clinical Trial</w:t>
            </w:r>
          </w:p>
        </w:tc>
        <w:tc>
          <w:tcPr>
            <w:tcW w:w="0" w:type="auto"/>
          </w:tcPr>
          <w:p w14:paraId="37D30C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68682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613E8B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78692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0BCFC2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2189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ABC0BE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ffortful Swallow vs. Mendelsohn maneuver: strength or endurance training for older adults</w:t>
            </w:r>
          </w:p>
        </w:tc>
        <w:tc>
          <w:tcPr>
            <w:tcW w:w="0" w:type="auto"/>
          </w:tcPr>
          <w:p w14:paraId="7C0E360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83A9D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0BB184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42910E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6799A1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8132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FC4FA4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 new method for tongue rehabilitation with computer games: Pilot study</w:t>
            </w:r>
          </w:p>
        </w:tc>
        <w:tc>
          <w:tcPr>
            <w:tcW w:w="0" w:type="auto"/>
          </w:tcPr>
          <w:p w14:paraId="7E87FC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1E9D8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432D0A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1FAA4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773947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FF57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AFEFED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udies on the effects of playing games in groups to improve oral function</w:t>
            </w:r>
          </w:p>
        </w:tc>
        <w:tc>
          <w:tcPr>
            <w:tcW w:w="0" w:type="auto"/>
          </w:tcPr>
          <w:p w14:paraId="5593F5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84A3E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435BE4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75CF89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4BA08E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4079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ACDC19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ongue Muscle Training App for Middle-Aged and Older Adults Incorporating Flow-Based Gameplay: Design and Feasibility Pilot Study</w:t>
            </w:r>
          </w:p>
        </w:tc>
        <w:tc>
          <w:tcPr>
            <w:tcW w:w="0" w:type="auto"/>
          </w:tcPr>
          <w:p w14:paraId="7D8489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08D1C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07E50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8D77F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E3BB7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6DD1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2B7AAE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ongue-Controlled Computer Game: A New Approach for Rehabilitation of Tongue Motor Function</w:t>
            </w:r>
          </w:p>
        </w:tc>
        <w:tc>
          <w:tcPr>
            <w:tcW w:w="0" w:type="auto"/>
          </w:tcPr>
          <w:p w14:paraId="490E424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31141D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0817706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63F179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D78302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F7D7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2BAF0729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plication of Action Observation Therapy in Swallowing Rehabilitation: A Randomised Controlled Study</w:t>
            </w:r>
          </w:p>
        </w:tc>
        <w:tc>
          <w:tcPr>
            <w:tcW w:w="0" w:type="auto"/>
          </w:tcPr>
          <w:p w14:paraId="74B268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B52FC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9BD2E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9B231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41833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981A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14F55A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iofeedback as an Adjunctive Treatment for Post-stroke Dysphagia: A Pilot-Randomized Controlled Trial</w:t>
            </w:r>
          </w:p>
        </w:tc>
        <w:tc>
          <w:tcPr>
            <w:tcW w:w="0" w:type="auto"/>
          </w:tcPr>
          <w:p w14:paraId="3B153D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8E3A1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FB57A7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4028F2B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DF420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2F84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1DFFAF07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bining immersive exergaming with physiotherapy in a specialized intensive Parkinson’s disease rehabilitation program: a randomized controlled trial</w:t>
            </w:r>
          </w:p>
        </w:tc>
        <w:tc>
          <w:tcPr>
            <w:tcW w:w="0" w:type="auto"/>
          </w:tcPr>
          <w:p w14:paraId="74EA512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C37DB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5F515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064ACD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EBA7A7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37D6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5C4765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lectromyography- and Bioimpedance-Based Detection of Swallow Onset for the Control of Dysphagia Treatment</w:t>
            </w:r>
          </w:p>
        </w:tc>
        <w:tc>
          <w:tcPr>
            <w:tcW w:w="0" w:type="auto"/>
          </w:tcPr>
          <w:p w14:paraId="042BA7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9C155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8FC2B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6D1FFA4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ED103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A263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E1FC214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ead and Neck Virtual Coach: A Randomized Control Trial of Mobile Health as an Adjunct to Swallowing Therapy During Head and Neck Radiation</w:t>
            </w:r>
          </w:p>
        </w:tc>
        <w:tc>
          <w:tcPr>
            <w:tcW w:w="0" w:type="auto"/>
          </w:tcPr>
          <w:p w14:paraId="53656F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567F42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00D98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14AC43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F96E04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F9B2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0FB606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1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mplementation of a Home-Based mHealth App Intervention Program With Human Mediation for Swallowing Tongue Pressure Strengthening Exercises in Older Adults: Longitudinal Observational Study</w:t>
            </w:r>
          </w:p>
        </w:tc>
        <w:tc>
          <w:tcPr>
            <w:tcW w:w="0" w:type="auto"/>
          </w:tcPr>
          <w:p w14:paraId="4DC6D0D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F464E3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734C3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E2B560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F8F82D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C170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F7AB8D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2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teractive website for head and neck cancer patients: Adherence and coping program to prevent dysphagia after radiation</w:t>
            </w:r>
          </w:p>
        </w:tc>
        <w:tc>
          <w:tcPr>
            <w:tcW w:w="0" w:type="auto"/>
          </w:tcPr>
          <w:p w14:paraId="4E7D0C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E4FA1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FE621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7A9DE8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6F911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FA07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B2378B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3.Effect of situational interactive respiratory training system on patients with respiratory dysfunction after stroke (Chinese)</w:t>
            </w:r>
          </w:p>
        </w:tc>
        <w:tc>
          <w:tcPr>
            <w:tcW w:w="0" w:type="auto"/>
          </w:tcPr>
          <w:p w14:paraId="5509A3F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DE323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DCB37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38142BC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8DF753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65EA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7EB6CD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4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pplicability and experiences of silverfit rephagia by patients with Huntington's disease in day care </w:t>
            </w:r>
          </w:p>
        </w:tc>
        <w:tc>
          <w:tcPr>
            <w:tcW w:w="0" w:type="auto"/>
          </w:tcPr>
          <w:p w14:paraId="2A37B0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570DE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622A1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9A5DC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B1A98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0C28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FF7FE7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5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pplication of an application connected to a game with stimulation of mastication and swallowing muscle activity in elderly people with Parkinson's disease </w:t>
            </w:r>
          </w:p>
        </w:tc>
        <w:tc>
          <w:tcPr>
            <w:tcW w:w="0" w:type="auto"/>
          </w:tcPr>
          <w:p w14:paraId="2CDAA7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B4740F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7931F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22332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5B5AAD9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F69A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FEDE87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Development of a Virtual Game with Android Operating System for the Rehabilitation of Chewing and Swallowing in the Elderly </w:t>
            </w:r>
          </w:p>
        </w:tc>
        <w:tc>
          <w:tcPr>
            <w:tcW w:w="0" w:type="auto"/>
          </w:tcPr>
          <w:p w14:paraId="06AB84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D0EFF4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3642A5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4BA0B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20628A8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4412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125D1622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mmersive Virtual Reality for Dysphagia Treatment After Stroke</w:t>
            </w:r>
          </w:p>
        </w:tc>
        <w:tc>
          <w:tcPr>
            <w:tcW w:w="0" w:type="auto"/>
          </w:tcPr>
          <w:p w14:paraId="1826DB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5B47D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8467E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3817B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79768E6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9904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618B21EE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8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Kangaroo Stimulation Game in Tracheostomized Intensive Care–Related Dysphagia: Interventional Feasibility Study</w:t>
            </w:r>
          </w:p>
        </w:tc>
        <w:tc>
          <w:tcPr>
            <w:tcW w:w="0" w:type="auto"/>
          </w:tcPr>
          <w:p w14:paraId="31A19DB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02BA7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5CAAF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BCAA6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7873B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FEC9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60B360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9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he Swallowing Intelligent Assessment System Based on Tongue Strength and Surface EMG</w:t>
            </w:r>
          </w:p>
        </w:tc>
        <w:tc>
          <w:tcPr>
            <w:tcW w:w="0" w:type="auto"/>
          </w:tcPr>
          <w:p w14:paraId="5ECE6D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049AD1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58337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5FB07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0" w:type="auto"/>
          </w:tcPr>
          <w:p w14:paraId="6A4CD0A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3B98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356B26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creasing Adherence to Prophylactic Swallowing Exercises During Head and Neck Radiotherapy: The Multicenter, Randomized Controlled PRESTO-Trial</w:t>
            </w:r>
          </w:p>
        </w:tc>
        <w:tc>
          <w:tcPr>
            <w:tcW w:w="0" w:type="auto"/>
          </w:tcPr>
          <w:p w14:paraId="435C72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CA4BF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762F1D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9E46E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B68EF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14:paraId="1D328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D012BC"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1.</w:t>
            </w:r>
            <w:r>
              <w:rPr>
                <w:rFonts w:ascii="Times New Roman" w:hAnsi="Times New Roman" w:eastAsia="PingFang SC" w:cs="Times New Roman"/>
                <w:color w:val="222222"/>
                <w:sz w:val="24"/>
              </w:rPr>
              <w:t>Effects of game-based surface electromyograhic biofeedback training on dysphagia caused by brainstem injury (Chinese)</w:t>
            </w:r>
          </w:p>
        </w:tc>
        <w:tc>
          <w:tcPr>
            <w:tcW w:w="0" w:type="auto"/>
          </w:tcPr>
          <w:p w14:paraId="396B71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9FC14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6B0738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A4CD2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02F2F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</w:tbl>
    <w:p w14:paraId="3F2F4167"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2C"/>
    <w:rsid w:val="000946EE"/>
    <w:rsid w:val="000C2949"/>
    <w:rsid w:val="000E636D"/>
    <w:rsid w:val="000E6E59"/>
    <w:rsid w:val="00100AF1"/>
    <w:rsid w:val="00101CEC"/>
    <w:rsid w:val="001024CE"/>
    <w:rsid w:val="00122BB8"/>
    <w:rsid w:val="00131C80"/>
    <w:rsid w:val="00134B81"/>
    <w:rsid w:val="00146443"/>
    <w:rsid w:val="00162233"/>
    <w:rsid w:val="001625A3"/>
    <w:rsid w:val="00175252"/>
    <w:rsid w:val="001A23DD"/>
    <w:rsid w:val="001C4859"/>
    <w:rsid w:val="001F7B34"/>
    <w:rsid w:val="002067C8"/>
    <w:rsid w:val="002238EF"/>
    <w:rsid w:val="002521AA"/>
    <w:rsid w:val="002559BE"/>
    <w:rsid w:val="00262821"/>
    <w:rsid w:val="002639C2"/>
    <w:rsid w:val="00276285"/>
    <w:rsid w:val="002C14F1"/>
    <w:rsid w:val="002C75E7"/>
    <w:rsid w:val="002D0565"/>
    <w:rsid w:val="002D30C9"/>
    <w:rsid w:val="002D71D9"/>
    <w:rsid w:val="002F1490"/>
    <w:rsid w:val="003420E2"/>
    <w:rsid w:val="003656A2"/>
    <w:rsid w:val="003915CA"/>
    <w:rsid w:val="003B054B"/>
    <w:rsid w:val="003E0EA4"/>
    <w:rsid w:val="003E4240"/>
    <w:rsid w:val="00421A81"/>
    <w:rsid w:val="0042636B"/>
    <w:rsid w:val="00466077"/>
    <w:rsid w:val="00466820"/>
    <w:rsid w:val="004822FD"/>
    <w:rsid w:val="004A73B1"/>
    <w:rsid w:val="004D00B1"/>
    <w:rsid w:val="004D38A4"/>
    <w:rsid w:val="004E6147"/>
    <w:rsid w:val="004F0339"/>
    <w:rsid w:val="0050374D"/>
    <w:rsid w:val="00521B42"/>
    <w:rsid w:val="00542D17"/>
    <w:rsid w:val="00543998"/>
    <w:rsid w:val="00593F8E"/>
    <w:rsid w:val="005955A1"/>
    <w:rsid w:val="005A0202"/>
    <w:rsid w:val="005A3653"/>
    <w:rsid w:val="005B55E2"/>
    <w:rsid w:val="006450C5"/>
    <w:rsid w:val="00657AFB"/>
    <w:rsid w:val="0069444C"/>
    <w:rsid w:val="00694A35"/>
    <w:rsid w:val="006B4A8B"/>
    <w:rsid w:val="006C01AB"/>
    <w:rsid w:val="006D5398"/>
    <w:rsid w:val="006E0CBB"/>
    <w:rsid w:val="006F4F35"/>
    <w:rsid w:val="0070117C"/>
    <w:rsid w:val="00733219"/>
    <w:rsid w:val="0076746F"/>
    <w:rsid w:val="00792E1A"/>
    <w:rsid w:val="007A33DB"/>
    <w:rsid w:val="007A4269"/>
    <w:rsid w:val="007C170E"/>
    <w:rsid w:val="00826591"/>
    <w:rsid w:val="008275CD"/>
    <w:rsid w:val="00837CA7"/>
    <w:rsid w:val="00850B71"/>
    <w:rsid w:val="00856E69"/>
    <w:rsid w:val="00880141"/>
    <w:rsid w:val="0088779E"/>
    <w:rsid w:val="008916AC"/>
    <w:rsid w:val="008B1556"/>
    <w:rsid w:val="008C0EB7"/>
    <w:rsid w:val="00904843"/>
    <w:rsid w:val="009620DE"/>
    <w:rsid w:val="009A5692"/>
    <w:rsid w:val="009C75F6"/>
    <w:rsid w:val="009E4C3F"/>
    <w:rsid w:val="00A212F2"/>
    <w:rsid w:val="00A357D4"/>
    <w:rsid w:val="00A35FDE"/>
    <w:rsid w:val="00A6712D"/>
    <w:rsid w:val="00AC6F65"/>
    <w:rsid w:val="00AD494C"/>
    <w:rsid w:val="00AE6A89"/>
    <w:rsid w:val="00AF0CF4"/>
    <w:rsid w:val="00AF1BE3"/>
    <w:rsid w:val="00B26F6D"/>
    <w:rsid w:val="00B62D85"/>
    <w:rsid w:val="00B6318F"/>
    <w:rsid w:val="00BA1D66"/>
    <w:rsid w:val="00BD3023"/>
    <w:rsid w:val="00C163E5"/>
    <w:rsid w:val="00CB2F0F"/>
    <w:rsid w:val="00CB39F9"/>
    <w:rsid w:val="00CD0CE9"/>
    <w:rsid w:val="00CD6C01"/>
    <w:rsid w:val="00CE172C"/>
    <w:rsid w:val="00CF6C01"/>
    <w:rsid w:val="00CF6C37"/>
    <w:rsid w:val="00D66D2B"/>
    <w:rsid w:val="00D936EF"/>
    <w:rsid w:val="00DA256C"/>
    <w:rsid w:val="00DA5FAA"/>
    <w:rsid w:val="00DB0429"/>
    <w:rsid w:val="00DB575B"/>
    <w:rsid w:val="00DC5892"/>
    <w:rsid w:val="00DC7125"/>
    <w:rsid w:val="00DF264D"/>
    <w:rsid w:val="00DF301D"/>
    <w:rsid w:val="00DF5587"/>
    <w:rsid w:val="00DF733F"/>
    <w:rsid w:val="00DF7831"/>
    <w:rsid w:val="00E0384E"/>
    <w:rsid w:val="00E20DB4"/>
    <w:rsid w:val="00E415E5"/>
    <w:rsid w:val="00E4412C"/>
    <w:rsid w:val="00E46942"/>
    <w:rsid w:val="00E646F6"/>
    <w:rsid w:val="00E70692"/>
    <w:rsid w:val="00EC13F6"/>
    <w:rsid w:val="00EE7CFB"/>
    <w:rsid w:val="00F551BA"/>
    <w:rsid w:val="00F56325"/>
    <w:rsid w:val="00F64B35"/>
    <w:rsid w:val="00F82D97"/>
    <w:rsid w:val="00F96495"/>
    <w:rsid w:val="00FC2516"/>
    <w:rsid w:val="00FD32CC"/>
    <w:rsid w:val="00FE10D0"/>
    <w:rsid w:val="00FE44C3"/>
    <w:rsid w:val="00FF0704"/>
    <w:rsid w:val="00FF0BA8"/>
    <w:rsid w:val="7BE5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07A24A-A4BC-514E-AD49-02EAB1C8DE8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4</Words>
  <Characters>3243</Characters>
  <Lines>59</Lines>
  <Paragraphs>14</Paragraphs>
  <TotalTime>54</TotalTime>
  <ScaleCrop>false</ScaleCrop>
  <LinksUpToDate>false</LinksUpToDate>
  <CharactersWithSpaces>36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0:48:00Z</dcterms:created>
  <dc:creator>LJJ</dc:creator>
  <cp:lastModifiedBy>Ω</cp:lastModifiedBy>
  <dcterms:modified xsi:type="dcterms:W3CDTF">2025-11-19T06:48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MzI5NWM1MTVkMDI3OWQ4MTlkYjlkODY5NDBhZmQiLCJ1c2VySWQiOiIzMjY4OTEwN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F2D5DEB6492452BB86FBDF446722705_12</vt:lpwstr>
  </property>
</Properties>
</file>